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7110" w:rsidRPr="004A7110" w:rsidRDefault="00A15A77" w:rsidP="00F2692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S</w:t>
      </w:r>
      <w:r w:rsidR="004A7110" w:rsidRPr="004A7110">
        <w:rPr>
          <w:rFonts w:ascii="Times New Roman" w:hAnsi="Times New Roman" w:cs="Times New Roman"/>
          <w:b/>
          <w:sz w:val="24"/>
          <w:szCs w:val="24"/>
        </w:rPr>
        <w:t>4 Clinical characteristics related gene filtration in patients with glioma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</w:p>
    <w:tbl>
      <w:tblPr>
        <w:tblW w:w="12630" w:type="dxa"/>
        <w:tblLook w:val="04A0" w:firstRow="1" w:lastRow="0" w:firstColumn="1" w:lastColumn="0" w:noHBand="0" w:noVBand="1"/>
      </w:tblPr>
      <w:tblGrid>
        <w:gridCol w:w="1253"/>
        <w:gridCol w:w="1041"/>
        <w:gridCol w:w="1004"/>
        <w:gridCol w:w="745"/>
        <w:gridCol w:w="1041"/>
        <w:gridCol w:w="1041"/>
        <w:gridCol w:w="1295"/>
        <w:gridCol w:w="1392"/>
        <w:gridCol w:w="2017"/>
        <w:gridCol w:w="2244"/>
        <w:gridCol w:w="885"/>
      </w:tblGrid>
      <w:tr w:rsidR="004A7110" w:rsidRPr="004A7110" w:rsidTr="004A7110">
        <w:trPr>
          <w:trHeight w:val="780"/>
        </w:trPr>
        <w:tc>
          <w:tcPr>
            <w:tcW w:w="93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A7110" w:rsidRPr="00F9508F" w:rsidRDefault="00F9508F" w:rsidP="00F269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9508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I</w:t>
            </w:r>
            <w:r w:rsidR="00A75BC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A7110" w:rsidRPr="00F9508F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9508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RS_type</w:t>
            </w:r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A7110" w:rsidRPr="00F9508F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9508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Histology</w:t>
            </w:r>
          </w:p>
        </w:tc>
        <w:tc>
          <w:tcPr>
            <w:tcW w:w="63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A7110" w:rsidRPr="00F9508F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9508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Grade</w:t>
            </w:r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A7110" w:rsidRPr="00F9508F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9508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A7110" w:rsidRPr="00F9508F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9508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23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A7110" w:rsidRPr="00F9508F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9508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Radio_status</w:t>
            </w:r>
          </w:p>
        </w:tc>
        <w:tc>
          <w:tcPr>
            <w:tcW w:w="123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A7110" w:rsidRPr="00F9508F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9508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Chemo_status</w:t>
            </w:r>
          </w:p>
        </w:tc>
        <w:tc>
          <w:tcPr>
            <w:tcW w:w="193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A7110" w:rsidRPr="00F9508F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9508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IDH_mutation_status</w:t>
            </w:r>
          </w:p>
        </w:tc>
        <w:tc>
          <w:tcPr>
            <w:tcW w:w="233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A7110" w:rsidRPr="00F9508F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9508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1p19q_codeletion_status</w:t>
            </w:r>
          </w:p>
        </w:tc>
        <w:tc>
          <w:tcPr>
            <w:tcW w:w="63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A7110" w:rsidRPr="00F9508F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9508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igNum</w:t>
            </w:r>
          </w:p>
        </w:tc>
      </w:tr>
      <w:tr w:rsidR="004A7110" w:rsidRPr="004A7110" w:rsidTr="004A7110">
        <w:trPr>
          <w:trHeight w:val="280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T1H2BK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85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1E-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0E-4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2478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200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2780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55E-07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8E-32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95E-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4A7110" w:rsidRPr="004A7110" w:rsidTr="004A7110">
        <w:trPr>
          <w:trHeight w:val="280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D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828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1E-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71E-4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9956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6E-0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42074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27E-08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20E-39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9E-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4A7110" w:rsidRPr="004A7110" w:rsidTr="004A7110">
        <w:trPr>
          <w:trHeight w:val="280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C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283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5E-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1E-4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75306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E-0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4798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47E-06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3E-53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1E-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4A7110" w:rsidRPr="004A7110" w:rsidTr="004A7110">
        <w:trPr>
          <w:trHeight w:val="280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RACL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3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10E-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2E-3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52839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28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17497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0E-10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3E-54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87E-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4A7110" w:rsidRPr="004A7110" w:rsidTr="004A7110">
        <w:trPr>
          <w:trHeight w:val="280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K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82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2E-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39E-5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4662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12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69011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1E-08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8E-29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73E-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4A7110" w:rsidRPr="004A7110" w:rsidTr="004A7110">
        <w:trPr>
          <w:trHeight w:val="280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XA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11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4E-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2E-5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72479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6E-0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48109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94E-09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3E-57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8E-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4A7110" w:rsidRPr="004A7110" w:rsidTr="004A7110">
        <w:trPr>
          <w:trHeight w:val="280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URK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E-0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1E-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2E-5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32410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690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7352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74E-10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4E-21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45E-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4A7110" w:rsidRPr="004A7110" w:rsidTr="004A7110">
        <w:trPr>
          <w:trHeight w:val="280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CAT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1745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0E-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6E-4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1251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9E-0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00453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203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4E-74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3E-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4A7110" w:rsidRPr="004A7110" w:rsidTr="004A7110">
        <w:trPr>
          <w:trHeight w:val="280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DC109B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39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7E-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78E-4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08051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5E-0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46821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1E-07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1E-68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14E-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4A7110" w:rsidRPr="004A7110" w:rsidTr="004A7110">
        <w:trPr>
          <w:trHeight w:val="280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NB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2E-0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7E-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7E-5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2713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495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6924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6E-11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7E-24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7E-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4A7110" w:rsidRPr="004A7110" w:rsidTr="004A7110">
        <w:trPr>
          <w:trHeight w:val="280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27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390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53E-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0E-5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12371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3E-0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88266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2E-06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0E-34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93E-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4A7110" w:rsidRPr="004A7110" w:rsidTr="004A7110">
        <w:trPr>
          <w:trHeight w:val="280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D5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198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5E-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92E-4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78234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3E-0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55304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5E-06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1E-69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0E-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4A7110" w:rsidRPr="004A7110" w:rsidTr="004A7110">
        <w:trPr>
          <w:trHeight w:val="280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C2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25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6E-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7E-5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4387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537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65499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E-08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6E-24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9E-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4A7110" w:rsidRPr="004A7110" w:rsidTr="004A7110">
        <w:trPr>
          <w:trHeight w:val="280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C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21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46E-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0E-5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31186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372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79820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85E-10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6E-22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61E-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4A7110" w:rsidRPr="004A7110" w:rsidTr="004A7110">
        <w:trPr>
          <w:trHeight w:val="280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CA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12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5E-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0E-4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92437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411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54375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0E-09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4E-19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9E-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4A7110" w:rsidRPr="004A7110" w:rsidTr="004A7110">
        <w:trPr>
          <w:trHeight w:val="280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CA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11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4E-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92E-5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1050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6965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31165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3E-10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9E-19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7E-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4A7110" w:rsidRPr="004A7110" w:rsidTr="004A7110">
        <w:trPr>
          <w:trHeight w:val="280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KN2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06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0E-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4E-4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11493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3524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3227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2E-09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9E-22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5E-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4A7110" w:rsidRPr="004A7110" w:rsidTr="004A7110">
        <w:trPr>
          <w:trHeight w:val="280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NP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3E-0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61E-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8E-5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34100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0028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6145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2E-10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52E-18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1E-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4A7110" w:rsidRPr="004A7110" w:rsidTr="004A7110">
        <w:trPr>
          <w:trHeight w:val="280"/>
        </w:trPr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NPN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5E-09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3E-42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29E-47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568125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5821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024931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3E-08</w:t>
            </w:r>
          </w:p>
        </w:tc>
        <w:tc>
          <w:tcPr>
            <w:tcW w:w="19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3E-19</w:t>
            </w:r>
          </w:p>
        </w:tc>
        <w:tc>
          <w:tcPr>
            <w:tcW w:w="23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3E-11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4A7110" w:rsidRPr="004A7110" w:rsidTr="004A7110">
        <w:trPr>
          <w:trHeight w:val="280"/>
        </w:trPr>
        <w:tc>
          <w:tcPr>
            <w:tcW w:w="9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P11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7802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74E-3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2E-3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6570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6E-1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43095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9E-06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2E-76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41E-3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4A7110" w:rsidRPr="004A7110" w:rsidRDefault="004A7110" w:rsidP="00F269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</w:tbl>
    <w:p w:rsidR="004A7110" w:rsidRPr="004A7110" w:rsidRDefault="004A7110" w:rsidP="00F26928">
      <w:pPr>
        <w:rPr>
          <w:rFonts w:ascii="Times New Roman" w:hAnsi="Times New Roman" w:cs="Times New Roman"/>
          <w:sz w:val="24"/>
          <w:szCs w:val="24"/>
        </w:rPr>
      </w:pPr>
    </w:p>
    <w:sectPr w:rsidR="004A7110" w:rsidRPr="004A7110" w:rsidSect="004A711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F7F4D" w:rsidRDefault="003F7F4D" w:rsidP="00F26928">
      <w:r>
        <w:separator/>
      </w:r>
    </w:p>
  </w:endnote>
  <w:endnote w:type="continuationSeparator" w:id="0">
    <w:p w:rsidR="003F7F4D" w:rsidRDefault="003F7F4D" w:rsidP="00F269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F7F4D" w:rsidRDefault="003F7F4D" w:rsidP="00F26928">
      <w:r>
        <w:separator/>
      </w:r>
    </w:p>
  </w:footnote>
  <w:footnote w:type="continuationSeparator" w:id="0">
    <w:p w:rsidR="003F7F4D" w:rsidRDefault="003F7F4D" w:rsidP="00F269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9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3F17"/>
    <w:rsid w:val="001D3F17"/>
    <w:rsid w:val="00232398"/>
    <w:rsid w:val="003F7F4D"/>
    <w:rsid w:val="004A7110"/>
    <w:rsid w:val="005445CA"/>
    <w:rsid w:val="00A15A77"/>
    <w:rsid w:val="00A75BCB"/>
    <w:rsid w:val="00BA0D94"/>
    <w:rsid w:val="00C2390A"/>
    <w:rsid w:val="00F26928"/>
    <w:rsid w:val="00F95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2FF10F"/>
  <w15:chartTrackingRefBased/>
  <w15:docId w15:val="{589FDA8C-AEAE-4867-82FA-7E1E20578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69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69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69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692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9003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5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10</Words>
  <Characters>1768</Characters>
  <Application>Microsoft Office Word</Application>
  <DocSecurity>0</DocSecurity>
  <Lines>14</Lines>
  <Paragraphs>4</Paragraphs>
  <ScaleCrop>false</ScaleCrop>
  <Company>Microsoft</Company>
  <LinksUpToDate>false</LinksUpToDate>
  <CharactersWithSpaces>2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6</cp:revision>
  <dcterms:created xsi:type="dcterms:W3CDTF">2019-10-28T08:23:00Z</dcterms:created>
  <dcterms:modified xsi:type="dcterms:W3CDTF">2019-12-09T09:22:00Z</dcterms:modified>
</cp:coreProperties>
</file>